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0</w:t>
      </w:r>
      <w:r>
        <w:rPr/>
        <w:t>.  Estimated BIRC6 haplotype frequencies and association significance in the San Diego, California popul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 (Freq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 (Freq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sher's P-valu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 (0.3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0.3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 (0.86-1.6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 (0.1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0.1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 (0.70-1.60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 (0.2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(0.3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 (0.50-0.90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 (0.2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 (0.1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 (0.90-1.70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Haplotype frequencies &lt;0.03 were excluded from the analys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40:00Z</dcterms:created>
  <dc:creator>Mary Anna Carbone</dc:creator>
  <dc:description/>
  <cp:keywords/>
  <dc:language>en-US</dc:language>
  <cp:lastModifiedBy>Mary Anna Carbone</cp:lastModifiedBy>
  <dcterms:modified xsi:type="dcterms:W3CDTF">2011-03-21T16:40:00Z</dcterms:modified>
  <cp:revision>2</cp:revision>
  <dc:subject/>
  <dc:title/>
</cp:coreProperties>
</file>